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850E0A" w14:textId="589113AD" w:rsidR="006C64DD" w:rsidRDefault="006C64DD" w:rsidP="006C64DD">
      <w:pPr>
        <w:rPr>
          <w:rFonts w:ascii="Times New Roman" w:hAnsi="Times New Roman"/>
          <w:sz w:val="24"/>
          <w:szCs w:val="24"/>
        </w:rPr>
      </w:pPr>
      <w:r w:rsidRPr="008A72C9">
        <w:rPr>
          <w:rFonts w:ascii="Times New Roman" w:hAnsi="Times New Roman" w:hint="eastAsia"/>
          <w:sz w:val="24"/>
          <w:szCs w:val="24"/>
        </w:rPr>
        <w:t>T</w:t>
      </w:r>
      <w:r w:rsidRPr="008A72C9">
        <w:rPr>
          <w:rFonts w:ascii="Times New Roman" w:hAnsi="Times New Roman"/>
          <w:sz w:val="24"/>
          <w:szCs w:val="24"/>
        </w:rPr>
        <w:t>able</w:t>
      </w:r>
      <w:r w:rsidR="00F6243E" w:rsidRPr="00F6243E">
        <w:rPr>
          <w:rFonts w:ascii="Times New Roman" w:hAnsi="Times New Roman"/>
          <w:sz w:val="24"/>
          <w:szCs w:val="24"/>
        </w:rPr>
        <w:t xml:space="preserve"> </w:t>
      </w:r>
      <w:r w:rsidR="00F6243E" w:rsidRPr="008A72C9">
        <w:rPr>
          <w:rFonts w:ascii="Times New Roman" w:hAnsi="Times New Roman"/>
          <w:sz w:val="24"/>
          <w:szCs w:val="24"/>
        </w:rPr>
        <w:t>S1</w:t>
      </w:r>
      <w:r w:rsidRPr="008A72C9">
        <w:rPr>
          <w:rFonts w:ascii="Times New Roman" w:hAnsi="Times New Roman" w:hint="eastAsia"/>
          <w:sz w:val="24"/>
          <w:szCs w:val="24"/>
        </w:rPr>
        <w:t>.</w:t>
      </w:r>
      <w:r w:rsidRPr="008A72C9">
        <w:rPr>
          <w:rFonts w:ascii="Times New Roman" w:hAnsi="Times New Roman"/>
          <w:sz w:val="24"/>
          <w:szCs w:val="24"/>
        </w:rPr>
        <w:t xml:space="preserve"> List of the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v</w:t>
      </w:r>
      <w:r w:rsidRPr="008A72C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ucher number</w:t>
      </w:r>
      <w:r w:rsidRPr="008A72C9">
        <w:rPr>
          <w:rFonts w:ascii="Times New Roman" w:hAnsi="Times New Roman"/>
          <w:sz w:val="24"/>
          <w:szCs w:val="24"/>
        </w:rPr>
        <w:t>, origin,</w:t>
      </w:r>
      <w:r w:rsidRPr="008A72C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</w:t>
      </w:r>
      <w:r w:rsidRPr="008A72C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plotype number</w:t>
      </w:r>
      <w:r w:rsidRPr="008A72C9">
        <w:rPr>
          <w:rFonts w:ascii="Times New Roman" w:hAnsi="Times New Roman"/>
          <w:sz w:val="24"/>
          <w:szCs w:val="24"/>
        </w:rPr>
        <w:t xml:space="preserve"> and GenBank accession numbers of the ticks obtained from hedgehog</w:t>
      </w:r>
      <w:r w:rsidR="00745EEC">
        <w:rPr>
          <w:rFonts w:ascii="Times New Roman" w:hAnsi="Times New Roman"/>
          <w:sz w:val="24"/>
          <w:szCs w:val="24"/>
        </w:rPr>
        <w:t xml:space="preserve"> and brushwood</w:t>
      </w:r>
      <w:r w:rsidRPr="008A72C9">
        <w:rPr>
          <w:rFonts w:ascii="Times New Roman" w:hAnsi="Times New Roman"/>
          <w:sz w:val="24"/>
          <w:szCs w:val="24"/>
        </w:rPr>
        <w:t xml:space="preserve"> in this study.</w:t>
      </w:r>
    </w:p>
    <w:p w14:paraId="50ACC896" w14:textId="77777777" w:rsidR="0096664A" w:rsidRPr="008A72C9" w:rsidRDefault="0096664A" w:rsidP="006C64DD">
      <w:pPr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33"/>
        <w:gridCol w:w="1890"/>
        <w:gridCol w:w="846"/>
        <w:gridCol w:w="1322"/>
        <w:gridCol w:w="1324"/>
        <w:gridCol w:w="1291"/>
      </w:tblGrid>
      <w:tr w:rsidR="00A86E14" w:rsidRPr="000E6FAC" w14:paraId="034E2899" w14:textId="77777777" w:rsidTr="00FA5AB3">
        <w:trPr>
          <w:trHeight w:val="278"/>
        </w:trPr>
        <w:tc>
          <w:tcPr>
            <w:tcW w:w="98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53C300" w14:textId="6B25A529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oucher number</w:t>
            </w:r>
          </w:p>
        </w:tc>
        <w:tc>
          <w:tcPr>
            <w:tcW w:w="113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6CAB38" w14:textId="77777777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lotype number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F1637A" w14:textId="77777777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23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1AE1" w14:textId="77777777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Bank accession</w:t>
            </w:r>
          </w:p>
        </w:tc>
      </w:tr>
      <w:tr w:rsidR="00A86E14" w:rsidRPr="000E6FAC" w14:paraId="76A7DAFE" w14:textId="77777777" w:rsidTr="0041448F">
        <w:trPr>
          <w:trHeight w:val="278"/>
        </w:trPr>
        <w:tc>
          <w:tcPr>
            <w:tcW w:w="9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7816A0" w14:textId="77777777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08D5F0" w14:textId="77777777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04328E" w14:textId="77777777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2750" w14:textId="4F1044C9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2S r</w:t>
            </w:r>
            <w:r w:rsidR="00F6243E" w:rsidRPr="00FA5A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 w:rsidRPr="00FA5A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E49B" w14:textId="2FF48A22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6S r</w:t>
            </w:r>
            <w:r w:rsidR="00F6243E" w:rsidRPr="00FA5A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 w:rsidRPr="00FA5A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DF27" w14:textId="77777777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1</w:t>
            </w:r>
          </w:p>
        </w:tc>
      </w:tr>
      <w:tr w:rsidR="00A86E14" w:rsidRPr="000E6FAC" w14:paraId="1028DFCD" w14:textId="77777777" w:rsidTr="0041448F">
        <w:trPr>
          <w:trHeight w:val="278"/>
        </w:trPr>
        <w:tc>
          <w:tcPr>
            <w:tcW w:w="9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893DFB" w14:textId="77777777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1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1B9BD4" w14:textId="77777777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2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35DF18" w14:textId="3EB3513F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745EEC"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BC75B5" w14:textId="77777777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35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FC805C" w14:textId="77777777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D540F0" w14:textId="77777777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92</w:t>
            </w:r>
          </w:p>
        </w:tc>
      </w:tr>
      <w:tr w:rsidR="00A86E14" w:rsidRPr="000E6FAC" w14:paraId="42277F93" w14:textId="77777777" w:rsidTr="0041448F">
        <w:trPr>
          <w:trHeight w:val="278"/>
        </w:trPr>
        <w:tc>
          <w:tcPr>
            <w:tcW w:w="9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E8030" w14:textId="77777777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1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285FB5" w14:textId="77777777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2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C6FAB" w14:textId="4ADB6E83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745EEC"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84CB33" w14:textId="77777777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50</w:t>
            </w:r>
          </w:p>
        </w:tc>
        <w:tc>
          <w:tcPr>
            <w:tcW w:w="7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743E14" w14:textId="77777777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7E5FA2" w14:textId="77777777" w:rsidR="00A86E14" w:rsidRPr="00FA5AB3" w:rsidRDefault="00A86E14" w:rsidP="00F62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69</w:t>
            </w:r>
          </w:p>
        </w:tc>
      </w:tr>
      <w:tr w:rsidR="00745EEC" w:rsidRPr="000E6FAC" w14:paraId="493EDF12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00560D50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0049608D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2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A09B454" w14:textId="4AA17B5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157B7B9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51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D2FF168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34CED77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79</w:t>
            </w:r>
          </w:p>
        </w:tc>
      </w:tr>
      <w:tr w:rsidR="00745EEC" w:rsidRPr="000E6FAC" w14:paraId="2AA08447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0C00A483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4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0FB3E972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2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40F6234" w14:textId="61BE865A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5D3729AC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54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846A1F3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8BFA16C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82</w:t>
            </w:r>
          </w:p>
        </w:tc>
      </w:tr>
      <w:tr w:rsidR="00745EEC" w:rsidRPr="000E6FAC" w14:paraId="74268B0C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6AFF5BAD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5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16CEB6A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2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A902D2E" w14:textId="3E6628A8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8221839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64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F082CB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7A8DCAD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71</w:t>
            </w:r>
          </w:p>
        </w:tc>
      </w:tr>
      <w:tr w:rsidR="00745EEC" w:rsidRPr="000E6FAC" w14:paraId="0748D42C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05B14007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6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7BF1F8F9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2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CE95DA6" w14:textId="5EB3F1C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6FBA6013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67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C04B0A3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AF9413F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86</w:t>
            </w:r>
          </w:p>
        </w:tc>
      </w:tr>
      <w:tr w:rsidR="00745EEC" w:rsidRPr="000E6FAC" w14:paraId="15BE98F0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10005E00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7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7922DA72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2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9234D50" w14:textId="53AE4F3F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6A59C050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60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033BD7E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BF94AFD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94</w:t>
            </w:r>
          </w:p>
        </w:tc>
      </w:tr>
      <w:tr w:rsidR="00745EEC" w:rsidRPr="000E6FAC" w14:paraId="7441844D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4BFDFE89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8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A1AB551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DAAE5AE" w14:textId="15C02201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403A045A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CC5B6C2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800DD96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55</w:t>
            </w:r>
          </w:p>
        </w:tc>
      </w:tr>
      <w:tr w:rsidR="00745EEC" w:rsidRPr="000E6FAC" w14:paraId="7BEBB40F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107D82C0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9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3A0DAE22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9DE1289" w14:textId="2480B412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1779F6DA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CFFBDF2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A26C1F5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73</w:t>
            </w:r>
          </w:p>
        </w:tc>
      </w:tr>
      <w:tr w:rsidR="00745EEC" w:rsidRPr="000E6FAC" w14:paraId="61666BA6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1C679E69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0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4E34D878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C614185" w14:textId="3389C3D1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1A1B6190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77A876A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2A9A688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60</w:t>
            </w:r>
          </w:p>
        </w:tc>
      </w:tr>
      <w:tr w:rsidR="00745EEC" w:rsidRPr="000E6FAC" w14:paraId="64506026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313C9AA5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1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7D056F86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49461BD" w14:textId="2D749C05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5B766574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81EEC27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5568C48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74</w:t>
            </w:r>
          </w:p>
        </w:tc>
      </w:tr>
      <w:tr w:rsidR="00745EEC" w:rsidRPr="000E6FAC" w14:paraId="28D09A36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7A858245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2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EE3838E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93ACD68" w14:textId="1E6D5C61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4FE6DB22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67184B6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BFD2065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70</w:t>
            </w:r>
          </w:p>
        </w:tc>
      </w:tr>
      <w:tr w:rsidR="00745EEC" w:rsidRPr="000E6FAC" w14:paraId="0BC15C27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65B8C316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3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7C21090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A64D3F9" w14:textId="46B52403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2924BD5E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18184B0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0CBF6A1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57</w:t>
            </w:r>
          </w:p>
        </w:tc>
      </w:tr>
      <w:tr w:rsidR="00745EEC" w:rsidRPr="000E6FAC" w14:paraId="0ADB0D0D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13F9050F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4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5343CF77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B7AD8DA" w14:textId="01F834B5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62DE0E1E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BD07687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7600CE3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83</w:t>
            </w:r>
          </w:p>
        </w:tc>
      </w:tr>
      <w:tr w:rsidR="00745EEC" w:rsidRPr="000E6FAC" w14:paraId="70EE0A3F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10906220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5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0E111429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03F14A7" w14:textId="7A6E89B9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4F082781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6E05BB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82BBC92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65</w:t>
            </w:r>
          </w:p>
        </w:tc>
      </w:tr>
      <w:tr w:rsidR="00745EEC" w:rsidRPr="000E6FAC" w14:paraId="0BDEACAE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770C1196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6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250BADB1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C131F10" w14:textId="756C4969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149B98C2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0400C31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42072BE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64</w:t>
            </w:r>
          </w:p>
        </w:tc>
      </w:tr>
      <w:tr w:rsidR="00745EEC" w:rsidRPr="000E6FAC" w14:paraId="1464CE84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789357E3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7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479FA703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2D6E831" w14:textId="52F549BC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1996924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0770FB4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2A238A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63</w:t>
            </w:r>
          </w:p>
        </w:tc>
      </w:tr>
      <w:tr w:rsidR="00745EEC" w:rsidRPr="000E6FAC" w14:paraId="7F65AF74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7A5361FC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8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BE2FE0D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3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E391C26" w14:textId="408F2CEE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6FF9DF81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00041E3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4EC7C35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87</w:t>
            </w:r>
          </w:p>
        </w:tc>
      </w:tr>
      <w:tr w:rsidR="00745EEC" w:rsidRPr="000E6FAC" w14:paraId="524E0054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7B08E9CD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9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1FFE56A2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4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B4E53BF" w14:textId="66E83F22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6EFD0DC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48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92C2ECF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F0C9F73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89</w:t>
            </w:r>
          </w:p>
        </w:tc>
      </w:tr>
      <w:tr w:rsidR="00745EEC" w:rsidRPr="000E6FAC" w14:paraId="10473003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156F729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0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F8C60D9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76C5C0A" w14:textId="637D6FA1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1313EB8A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49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E3FC301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F28EE34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68</w:t>
            </w:r>
          </w:p>
        </w:tc>
      </w:tr>
      <w:tr w:rsidR="00745EEC" w:rsidRPr="000E6FAC" w14:paraId="31FDAA10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1609A4F4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1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0B09F185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6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7833CBB" w14:textId="7EBA19AF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20BD9B5E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4FE18ED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430F0348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59</w:t>
            </w:r>
          </w:p>
        </w:tc>
      </w:tr>
      <w:tr w:rsidR="00745EEC" w:rsidRPr="000E6FAC" w14:paraId="59C243F1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6B71F789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2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0E3226CD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7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5074CD5" w14:textId="550E8A13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41B505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52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6E6B01D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AFF2884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77</w:t>
            </w:r>
          </w:p>
        </w:tc>
      </w:tr>
      <w:tr w:rsidR="00745EEC" w:rsidRPr="000E6FAC" w14:paraId="5EA1FE38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0CB55549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3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2395981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8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CF8FB55" w14:textId="4166CE3C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36CEB635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53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330F04A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77F02F9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93</w:t>
            </w:r>
          </w:p>
        </w:tc>
      </w:tr>
      <w:tr w:rsidR="00745EEC" w:rsidRPr="000E6FAC" w14:paraId="52EFD330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07A29C9D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4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045EE697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9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7C0E122" w14:textId="21F17635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4D89AA9F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563645D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78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410E0C04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80</w:t>
            </w:r>
          </w:p>
        </w:tc>
      </w:tr>
      <w:tr w:rsidR="00745EEC" w:rsidRPr="000E6FAC" w14:paraId="10437390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5585BB31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5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066B3014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0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9202A9C" w14:textId="7A1B0A6B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420F771E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56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6598892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3D93E9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90</w:t>
            </w:r>
          </w:p>
        </w:tc>
      </w:tr>
      <w:tr w:rsidR="00745EEC" w:rsidRPr="000E6FAC" w14:paraId="37D0FD54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06B51815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6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C699D04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1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AB995EB" w14:textId="0C55CEB2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2CB92EC4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55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743D93D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0F1D04D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745EEC" w:rsidRPr="000E6FAC" w14:paraId="618A9F13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679353CF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7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1A03134E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2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308486B" w14:textId="0A0C60A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6FCEE35F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EF59DAF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79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FAF422D" w14:textId="4C5AC524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</w:t>
            </w:r>
            <w:r w:rsidR="008A3E2F"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45EEC" w:rsidRPr="000E6FAC" w14:paraId="42399402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1E0576DE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8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52ADE9C1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3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4ED7969" w14:textId="373C97A6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5557AB5A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F557F6D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80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E06495F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745EEC" w:rsidRPr="000E6FAC" w14:paraId="6A9A7F52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35EFEA0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9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4FF26F41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4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2A2E07D" w14:textId="54E378F0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5D8AE703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4CD427F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81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417CC4E6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745EEC" w:rsidRPr="000E6FAC" w14:paraId="675192EB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44136FD7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30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38B65908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5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6825E26" w14:textId="5CFA956F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1262B445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FAA7416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82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9345298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707</w:t>
            </w:r>
          </w:p>
        </w:tc>
      </w:tr>
      <w:tr w:rsidR="00745EEC" w:rsidRPr="000E6FAC" w14:paraId="59CFB1E1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3F7E2B65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31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6539C5A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6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0A220A8" w14:textId="00B7A885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56CB9F74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57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CB0F77C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C1341C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745EEC" w:rsidRPr="000E6FAC" w14:paraId="1A1CFDC5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0FE7FA3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32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517755B7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7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A2034BB" w14:textId="4DEFD95E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093CF4F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58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18500AF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6782480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745EEC" w:rsidRPr="000E6FAC" w14:paraId="739C80A8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65403C0A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33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C4C44CA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8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4F7EE92" w14:textId="1DA74EF2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688342C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59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24673B8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43D23DE0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66</w:t>
            </w:r>
          </w:p>
        </w:tc>
      </w:tr>
      <w:tr w:rsidR="00745EEC" w:rsidRPr="000E6FAC" w14:paraId="537604A2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56009568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34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F7091A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9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C91339F" w14:textId="4427D176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7976472E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66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995A98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D9620D3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96</w:t>
            </w:r>
          </w:p>
        </w:tc>
      </w:tr>
      <w:tr w:rsidR="00745EEC" w:rsidRPr="000E6FAC" w14:paraId="5DF5111E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719CADB7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35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22C130C8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40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8792053" w14:textId="5236927F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9DA0EC9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69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D75E773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F3CE39E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91</w:t>
            </w:r>
          </w:p>
        </w:tc>
      </w:tr>
      <w:tr w:rsidR="00745EEC" w:rsidRPr="000E6FAC" w14:paraId="6B80D42F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1D9E9B52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36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8B95016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40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84237C8" w14:textId="796D3DD9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F62BAB1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63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9A0D345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9D5D609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58</w:t>
            </w:r>
          </w:p>
        </w:tc>
      </w:tr>
      <w:tr w:rsidR="00745EEC" w:rsidRPr="000E6FAC" w14:paraId="5248DC62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485902C3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37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19CBDE11" w14:textId="3B89B839" w:rsidR="00745EEC" w:rsidRPr="00FA5AB3" w:rsidRDefault="00324B90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40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D12E2E1" w14:textId="38AE08D9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1896AE21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65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7A2DA0A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D93985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85</w:t>
            </w:r>
          </w:p>
        </w:tc>
      </w:tr>
      <w:tr w:rsidR="00745EEC" w:rsidRPr="000E6FAC" w14:paraId="4E28790F" w14:textId="77777777" w:rsidTr="0041448F">
        <w:trPr>
          <w:trHeight w:val="278"/>
        </w:trPr>
        <w:tc>
          <w:tcPr>
            <w:tcW w:w="98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3B8939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38</w:t>
            </w:r>
          </w:p>
        </w:tc>
        <w:tc>
          <w:tcPr>
            <w:tcW w:w="11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0C1F95" w14:textId="323C7ABD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4</w:t>
            </w:r>
            <w:r w:rsidR="00AC09D6"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2462BB" w14:textId="2C9D7516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EC8456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70</w:t>
            </w:r>
          </w:p>
        </w:tc>
        <w:tc>
          <w:tcPr>
            <w:tcW w:w="79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9DC05D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E9A9EA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745EEC" w:rsidRPr="000E6FAC" w14:paraId="14A92352" w14:textId="77777777" w:rsidTr="0041448F">
        <w:trPr>
          <w:trHeight w:val="278"/>
        </w:trPr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0274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39</w:t>
            </w:r>
          </w:p>
        </w:tc>
        <w:tc>
          <w:tcPr>
            <w:tcW w:w="1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D2FD" w14:textId="7DF06E24" w:rsidR="00745EEC" w:rsidRPr="00FA5AB3" w:rsidRDefault="00AC09D6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42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0C40" w14:textId="667057B9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EA03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4B1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38BA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88</w:t>
            </w:r>
          </w:p>
        </w:tc>
      </w:tr>
      <w:tr w:rsidR="00745EEC" w:rsidRPr="000E6FAC" w14:paraId="477CD2D2" w14:textId="77777777" w:rsidTr="0041448F">
        <w:trPr>
          <w:trHeight w:val="278"/>
        </w:trPr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BC0F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40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58EC" w14:textId="0BBE5AAF" w:rsidR="00745EEC" w:rsidRPr="00FA5AB3" w:rsidRDefault="00AC09D6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43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4EE6" w14:textId="76C705E4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7603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5497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83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F64E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745EEC" w:rsidRPr="000E6FAC" w14:paraId="7DE19902" w14:textId="77777777" w:rsidTr="00FA5AB3">
        <w:trPr>
          <w:trHeight w:val="278"/>
        </w:trPr>
        <w:tc>
          <w:tcPr>
            <w:tcW w:w="98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B09CE1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41</w:t>
            </w:r>
          </w:p>
        </w:tc>
        <w:tc>
          <w:tcPr>
            <w:tcW w:w="11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7F2E5F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0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22A2B1" w14:textId="67F0EBCA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C83246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3D7654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F1589F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708</w:t>
            </w:r>
          </w:p>
        </w:tc>
      </w:tr>
      <w:tr w:rsidR="00745EEC" w:rsidRPr="000E6FAC" w14:paraId="1BA8F42E" w14:textId="77777777" w:rsidTr="00FA5AB3">
        <w:trPr>
          <w:trHeight w:val="278"/>
        </w:trPr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7EC58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42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2C74E" w14:textId="20A9ABF1" w:rsidR="00745EEC" w:rsidRPr="00FA5AB3" w:rsidRDefault="00AC09D6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44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4E549" w14:textId="34D4FF42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6CF55E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68</w:t>
            </w:r>
          </w:p>
        </w:tc>
        <w:tc>
          <w:tcPr>
            <w:tcW w:w="7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DD471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9BBCD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40263</w:t>
            </w:r>
          </w:p>
        </w:tc>
      </w:tr>
      <w:tr w:rsidR="00745EEC" w:rsidRPr="000E6FAC" w14:paraId="3082E73B" w14:textId="77777777" w:rsidTr="00FA5AB3">
        <w:trPr>
          <w:trHeight w:val="278"/>
        </w:trPr>
        <w:tc>
          <w:tcPr>
            <w:tcW w:w="9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AC3B4A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43</w:t>
            </w:r>
          </w:p>
        </w:tc>
        <w:tc>
          <w:tcPr>
            <w:tcW w:w="11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6B50A9" w14:textId="2835F127" w:rsidR="00745EEC" w:rsidRPr="00FA5AB3" w:rsidRDefault="00AC09D6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45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0247E1" w14:textId="5057D3F3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8C261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9EA974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D7CA91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40264</w:t>
            </w:r>
          </w:p>
        </w:tc>
      </w:tr>
      <w:tr w:rsidR="00745EEC" w:rsidRPr="000E6FAC" w14:paraId="544355EC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28ED9202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44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3D072CD2" w14:textId="38712C47" w:rsidR="00745EEC" w:rsidRPr="00FA5AB3" w:rsidRDefault="00AC09D6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46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74F42D0" w14:textId="24BC5038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16C30D31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61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3DDCC4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EF33BA0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56</w:t>
            </w:r>
          </w:p>
        </w:tc>
      </w:tr>
      <w:tr w:rsidR="00745EEC" w:rsidRPr="000E6FAC" w14:paraId="41691A6A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36440EAF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45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BF42225" w14:textId="68BC61BA" w:rsidR="00745EEC" w:rsidRPr="00FA5AB3" w:rsidRDefault="00AC09D6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47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FCEC5BA" w14:textId="252FB22D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A8433C9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CC356E0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84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CE89356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745EEC" w:rsidRPr="000E6FAC" w14:paraId="3E4C920C" w14:textId="77777777" w:rsidTr="00FA5AB3">
        <w:trPr>
          <w:trHeight w:val="278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14:paraId="78273BFB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46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14350678" w14:textId="22719D46" w:rsidR="00745EEC" w:rsidRPr="00FA5AB3" w:rsidRDefault="00324B90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7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145EDDA" w14:textId="0B665940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02C2B03F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62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1F01185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1DCCA5F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745EEC" w:rsidRPr="000E6FAC" w14:paraId="7FC3414D" w14:textId="77777777" w:rsidTr="0041448F">
        <w:trPr>
          <w:trHeight w:val="278"/>
        </w:trPr>
        <w:tc>
          <w:tcPr>
            <w:tcW w:w="98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8BAC28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47</w:t>
            </w:r>
          </w:p>
        </w:tc>
        <w:tc>
          <w:tcPr>
            <w:tcW w:w="11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582D2E" w14:textId="46571D55" w:rsidR="00745EEC" w:rsidRPr="00FA5AB3" w:rsidRDefault="00324B90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40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CA35D3" w14:textId="2AF55841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7F99B8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71</w:t>
            </w:r>
          </w:p>
        </w:tc>
        <w:tc>
          <w:tcPr>
            <w:tcW w:w="79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391F49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71E0A0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84</w:t>
            </w:r>
          </w:p>
        </w:tc>
      </w:tr>
      <w:tr w:rsidR="00745EEC" w:rsidRPr="00A86E14" w14:paraId="2110E460" w14:textId="77777777" w:rsidTr="0041448F">
        <w:trPr>
          <w:trHeight w:val="278"/>
        </w:trPr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1C64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48</w:t>
            </w:r>
          </w:p>
        </w:tc>
        <w:tc>
          <w:tcPr>
            <w:tcW w:w="11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CDB9" w14:textId="1DFE16C8" w:rsidR="00745EEC" w:rsidRPr="00FA5AB3" w:rsidRDefault="00AC09D6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40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D7D2" w14:textId="4D6ED3D1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7FAD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72</w:t>
            </w: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CCB0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68A9" w14:textId="77777777" w:rsidR="00745EEC" w:rsidRPr="00FA5AB3" w:rsidRDefault="00745EEC" w:rsidP="00745E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A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</w:tbl>
    <w:p w14:paraId="670450E3" w14:textId="31FBC590" w:rsidR="00FC2589" w:rsidRPr="0041448F" w:rsidRDefault="0041448F" w:rsidP="00F6243E">
      <w:pPr>
        <w:jc w:val="left"/>
        <w:rPr>
          <w:rFonts w:ascii="Times New Roman" w:hAnsi="Times New Roman" w:cs="Times New Roman"/>
          <w:sz w:val="20"/>
        </w:rPr>
      </w:pPr>
      <w:r w:rsidRPr="0041448F">
        <w:rPr>
          <w:rFonts w:ascii="Times New Roman" w:hAnsi="Times New Roman" w:cs="Times New Roman"/>
          <w:sz w:val="20"/>
        </w:rPr>
        <w:t xml:space="preserve">P4 and P5 correspond those in Table </w:t>
      </w:r>
      <w:r>
        <w:rPr>
          <w:rFonts w:ascii="Times New Roman" w:hAnsi="Times New Roman" w:cs="Times New Roman"/>
          <w:sz w:val="20"/>
        </w:rPr>
        <w:t>1</w:t>
      </w:r>
      <w:bookmarkStart w:id="0" w:name="_GoBack"/>
      <w:bookmarkEnd w:id="0"/>
      <w:r w:rsidRPr="0041448F">
        <w:rPr>
          <w:rFonts w:ascii="Times New Roman" w:hAnsi="Times New Roman" w:cs="Times New Roman"/>
          <w:sz w:val="20"/>
        </w:rPr>
        <w:t>.</w:t>
      </w:r>
    </w:p>
    <w:p w14:paraId="2F81BC64" w14:textId="77777777" w:rsidR="00E224F6" w:rsidRPr="008A72C9" w:rsidRDefault="00E224F6" w:rsidP="00F6243E">
      <w:pPr>
        <w:jc w:val="left"/>
        <w:rPr>
          <w:sz w:val="24"/>
          <w:szCs w:val="24"/>
        </w:rPr>
      </w:pPr>
    </w:p>
    <w:sectPr w:rsidR="00E224F6" w:rsidRPr="008A72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F6B85F" w14:textId="77777777" w:rsidR="00225D7C" w:rsidRDefault="00225D7C" w:rsidP="00A86E14">
      <w:r>
        <w:separator/>
      </w:r>
    </w:p>
  </w:endnote>
  <w:endnote w:type="continuationSeparator" w:id="0">
    <w:p w14:paraId="63CF1857" w14:textId="77777777" w:rsidR="00225D7C" w:rsidRDefault="00225D7C" w:rsidP="00A86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97685D" w14:textId="77777777" w:rsidR="00225D7C" w:rsidRDefault="00225D7C" w:rsidP="00A86E14">
      <w:r>
        <w:separator/>
      </w:r>
    </w:p>
  </w:footnote>
  <w:footnote w:type="continuationSeparator" w:id="0">
    <w:p w14:paraId="023408C8" w14:textId="77777777" w:rsidR="00225D7C" w:rsidRDefault="00225D7C" w:rsidP="00A86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296"/>
    <w:rsid w:val="000279C6"/>
    <w:rsid w:val="00041CEE"/>
    <w:rsid w:val="000C0BA2"/>
    <w:rsid w:val="000E6FAC"/>
    <w:rsid w:val="00173D7C"/>
    <w:rsid w:val="00225D7C"/>
    <w:rsid w:val="00233F16"/>
    <w:rsid w:val="002A1383"/>
    <w:rsid w:val="00324B90"/>
    <w:rsid w:val="0041448F"/>
    <w:rsid w:val="00541D52"/>
    <w:rsid w:val="006A08C2"/>
    <w:rsid w:val="006C64DD"/>
    <w:rsid w:val="006C6EC3"/>
    <w:rsid w:val="006E0DF7"/>
    <w:rsid w:val="00745EEC"/>
    <w:rsid w:val="00780D4C"/>
    <w:rsid w:val="008A3E2F"/>
    <w:rsid w:val="008A72C9"/>
    <w:rsid w:val="008E131C"/>
    <w:rsid w:val="00932A2C"/>
    <w:rsid w:val="009609A1"/>
    <w:rsid w:val="0096664A"/>
    <w:rsid w:val="009901A9"/>
    <w:rsid w:val="009F3296"/>
    <w:rsid w:val="00A350E4"/>
    <w:rsid w:val="00A86E14"/>
    <w:rsid w:val="00AC09D6"/>
    <w:rsid w:val="00B01E82"/>
    <w:rsid w:val="00C86676"/>
    <w:rsid w:val="00D109CE"/>
    <w:rsid w:val="00E062F8"/>
    <w:rsid w:val="00E17C21"/>
    <w:rsid w:val="00E224F6"/>
    <w:rsid w:val="00F176E9"/>
    <w:rsid w:val="00F6243E"/>
    <w:rsid w:val="00FA5AB3"/>
    <w:rsid w:val="00FC2589"/>
    <w:rsid w:val="00FC4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B47B9D"/>
  <w15:chartTrackingRefBased/>
  <w15:docId w15:val="{E57AF26D-B5FA-4013-A4B7-454EF8CF0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6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6E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6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6E1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86E1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6E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28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琪</dc:creator>
  <cp:keywords/>
  <dc:description/>
  <cp:lastModifiedBy>Jary</cp:lastModifiedBy>
  <cp:revision>26</cp:revision>
  <dcterms:created xsi:type="dcterms:W3CDTF">2020-10-19T12:15:00Z</dcterms:created>
  <dcterms:modified xsi:type="dcterms:W3CDTF">2020-12-30T05:40:00Z</dcterms:modified>
</cp:coreProperties>
</file>